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0F724" w14:textId="77777777" w:rsidR="00C76189" w:rsidRDefault="00C76189" w:rsidP="001473AD">
      <w:pPr>
        <w:spacing w:before="240" w:after="24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Multimedia Appendix 1</w:t>
      </w:r>
    </w:p>
    <w:p w14:paraId="2A1AF5E1" w14:textId="4175DC29" w:rsidR="00D8600B" w:rsidRPr="001473AD" w:rsidRDefault="00D8600B" w:rsidP="001473AD">
      <w:pPr>
        <w:spacing w:before="240" w:after="24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</w:pPr>
      <w:r w:rsidRPr="008A11D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de-DE" w:bidi="en-US"/>
        </w:rPr>
        <w:t xml:space="preserve">Full </w:t>
      </w:r>
      <w:r w:rsidR="00C761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de-DE" w:bidi="en-US"/>
        </w:rPr>
        <w:t>m</w:t>
      </w:r>
      <w:r w:rsidR="001473A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  <w:t xml:space="preserve">ultivariate </w:t>
      </w:r>
      <w:r w:rsidR="00C761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de-DE" w:bidi="en-US"/>
        </w:rPr>
        <w:t>t</w:t>
      </w:r>
      <w:r w:rsidR="001473A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  <w:t xml:space="preserve">obit </w:t>
      </w:r>
      <w:r w:rsidR="00C761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de-DE" w:bidi="en-US"/>
        </w:rPr>
        <w:t>r</w:t>
      </w:r>
      <w:r w:rsidR="001473A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  <w:t xml:space="preserve">egression models to identify factors associated </w:t>
      </w:r>
      <w:r w:rsidR="00C761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de-DE" w:bidi="en-US"/>
        </w:rPr>
        <w:t>with</w:t>
      </w:r>
      <w:r w:rsidR="001473A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  <w:t xml:space="preserve"> the </w:t>
      </w:r>
      <w:r w:rsidR="00C761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de-DE" w:bidi="en-US"/>
        </w:rPr>
        <w:t>quality of life</w:t>
      </w:r>
      <w:r w:rsidR="001473A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  <w:t xml:space="preserve"> of participants (</w:t>
      </w:r>
      <w:r w:rsidR="00C761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 w:eastAsia="de-DE" w:bidi="en-US"/>
        </w:rPr>
        <w:t>N</w:t>
      </w:r>
      <w:r w:rsidR="001473A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vi-VN" w:eastAsia="de-DE" w:bidi="en-US"/>
        </w:rPr>
        <w:t>=222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104"/>
        <w:gridCol w:w="1140"/>
        <w:gridCol w:w="1419"/>
        <w:gridCol w:w="1134"/>
        <w:gridCol w:w="1563"/>
      </w:tblGrid>
      <w:tr w:rsidR="001473AD" w:rsidRPr="001473AD" w14:paraId="668F3B16" w14:textId="77777777" w:rsidTr="001473AD">
        <w:trPr>
          <w:trHeight w:val="300"/>
        </w:trPr>
        <w:tc>
          <w:tcPr>
            <w:tcW w:w="41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F93F0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565F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Q-VAS score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61D7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Q-5D-5L Index</w:t>
            </w:r>
          </w:p>
        </w:tc>
      </w:tr>
      <w:tr w:rsidR="001473AD" w:rsidRPr="001473AD" w14:paraId="133574F3" w14:textId="77777777" w:rsidTr="001473AD">
        <w:trPr>
          <w:trHeight w:val="300"/>
        </w:trPr>
        <w:tc>
          <w:tcPr>
            <w:tcW w:w="41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AADDC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95D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D09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2F7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80D6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1473AD" w:rsidRPr="001473AD" w14:paraId="2CFE6D1B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D454A4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-econo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FBA3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56E6DB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E33F7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06A54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473AD" w:rsidRPr="001473AD" w14:paraId="25810D3D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B04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unit: year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59D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BDB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34;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4FC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F36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04; 0.004</w:t>
            </w:r>
          </w:p>
        </w:tc>
      </w:tr>
      <w:tr w:rsidR="001473AD" w:rsidRPr="001473AD" w14:paraId="4817A032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ADEE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Female vs Male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7C53" w14:textId="2444A2AD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10.12</w:t>
            </w:r>
            <w:r w:rsidR="00265B64" w:rsidRP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F1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15.98; -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E61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A2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9; 0.07</w:t>
            </w:r>
          </w:p>
        </w:tc>
      </w:tr>
      <w:tr w:rsidR="001473AD" w:rsidRPr="001473AD" w14:paraId="0CCACDB6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89F3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vs Single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119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0369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921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37D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3AD" w:rsidRPr="001473AD" w14:paraId="77B64E7B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6CA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BA7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2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819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8.66; 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3EC" w14:textId="5AF458F0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  <w:r w:rsid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2175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9; -0.01</w:t>
            </w:r>
          </w:p>
        </w:tc>
      </w:tr>
      <w:tr w:rsidR="001473AD" w:rsidRPr="001473AD" w14:paraId="0C38AC54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1BE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FA4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A90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2.96; 1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AD69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5BC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0; 0.17</w:t>
            </w:r>
          </w:p>
        </w:tc>
      </w:tr>
      <w:tr w:rsidR="001473AD" w:rsidRPr="001473AD" w14:paraId="0A2F6987" w14:textId="77777777" w:rsidTr="001473AD">
        <w:trPr>
          <w:trHeight w:val="56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D8B8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vs Below high school education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29C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FF8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DC55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742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3AD" w:rsidRPr="001473AD" w14:paraId="0A44E71A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EC2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edu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D397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CE6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2.73; 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39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F2A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6; 0.10</w:t>
            </w:r>
          </w:p>
        </w:tc>
      </w:tr>
      <w:tr w:rsidR="001473AD" w:rsidRPr="001473AD" w14:paraId="7FB55A29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768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chool edu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4C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8BD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3.79; 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A3E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B24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5; 0.14</w:t>
            </w:r>
          </w:p>
        </w:tc>
      </w:tr>
      <w:tr w:rsidR="001473AD" w:rsidRPr="001473AD" w14:paraId="6F5F390F" w14:textId="77777777" w:rsidTr="001473AD">
        <w:trPr>
          <w:trHeight w:val="280"/>
        </w:trPr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299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cupation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vs Unemployed - Re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397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F302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4AF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3AD" w:rsidRPr="001473AD" w14:paraId="1B8CE8C8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EC56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collar work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AB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52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2.46; 1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B48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9D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6; 0.14</w:t>
            </w:r>
          </w:p>
        </w:tc>
      </w:tr>
      <w:tr w:rsidR="001473AD" w:rsidRPr="001473AD" w14:paraId="35A07BF1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F752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-collar work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B88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E9E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5.86; 1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0E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0DA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4; 0.11</w:t>
            </w:r>
          </w:p>
        </w:tc>
      </w:tr>
      <w:tr w:rsidR="001473AD" w:rsidRPr="001473AD" w14:paraId="5CA0F8B5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B13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0F8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FE7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7.57; 1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CEF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99F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7; 0.12</w:t>
            </w:r>
          </w:p>
        </w:tc>
      </w:tr>
      <w:tr w:rsidR="001473AD" w:rsidRPr="001473AD" w14:paraId="24F854E6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0B1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B039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4.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DD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15.21; 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7B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5E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2; 0.17</w:t>
            </w:r>
          </w:p>
        </w:tc>
      </w:tr>
      <w:tr w:rsidR="001473AD" w:rsidRPr="001473AD" w14:paraId="3B0AB8FD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030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lanc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D9F7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B1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7.27; 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53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13BB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7; 0.11</w:t>
            </w:r>
          </w:p>
        </w:tc>
      </w:tr>
      <w:tr w:rsidR="001473AD" w:rsidRPr="001473AD" w14:paraId="47553529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366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number of outpatient medical examination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unit: tim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B075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829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99;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474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4B86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1; 0.004</w:t>
            </w:r>
          </w:p>
        </w:tc>
      </w:tr>
      <w:tr w:rsidR="001473AD" w:rsidRPr="001473AD" w14:paraId="047E19FE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BCC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number of mental health disorders examination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unit: tim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C26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BE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5;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AEB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D9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1; 0.01</w:t>
            </w:r>
          </w:p>
        </w:tc>
      </w:tr>
      <w:tr w:rsidR="001473AD" w:rsidRPr="001473AD" w14:paraId="29D6CF4B" w14:textId="77777777" w:rsidTr="001473AD">
        <w:trPr>
          <w:trHeight w:val="84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DA79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history of mental health disorders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Yes vs No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371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B8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6.94; 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8700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D3B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4; 0.06</w:t>
            </w:r>
          </w:p>
        </w:tc>
      </w:tr>
      <w:tr w:rsidR="001473AD" w:rsidRPr="001473AD" w14:paraId="5AF1F381" w14:textId="77777777" w:rsidTr="001473AD">
        <w:trPr>
          <w:trHeight w:val="5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B4870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nic diseases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vs None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C282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C8D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991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28B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3AD" w:rsidRPr="001473AD" w14:paraId="68610DB4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0DF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dise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8C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CE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5.92; 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D654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2CA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0; 0.06</w:t>
            </w:r>
          </w:p>
        </w:tc>
      </w:tr>
      <w:tr w:rsidR="001473AD" w:rsidRPr="001473AD" w14:paraId="13A9D6D8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9DD6" w14:textId="77777777" w:rsidR="001473AD" w:rsidRPr="001473AD" w:rsidRDefault="001473AD" w:rsidP="001473A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or more than two disea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06B7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A95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10.05; 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046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A579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0; 0.11</w:t>
            </w:r>
          </w:p>
        </w:tc>
      </w:tr>
      <w:tr w:rsidR="001473AD" w:rsidRPr="001473AD" w14:paraId="5F12BAA7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E5AC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inking alcohol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Yes vs No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315" w14:textId="3EE09D26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8.66</w:t>
            </w:r>
            <w:r w:rsid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702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16.04; 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622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A6D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14; 0.07</w:t>
            </w:r>
          </w:p>
        </w:tc>
      </w:tr>
      <w:tr w:rsidR="001473AD" w:rsidRPr="001473AD" w14:paraId="36F9AF2F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773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Yes vs No - Re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E5D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BBB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5.07; 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585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9F2F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7; 0.13</w:t>
            </w:r>
          </w:p>
        </w:tc>
      </w:tr>
      <w:tr w:rsidR="001473AD" w:rsidRPr="001473AD" w14:paraId="2857C6F9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C26123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544F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04B6D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E7259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A7A70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73AD" w:rsidRPr="001473AD" w14:paraId="5FF23B85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FF58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HI-5 score 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unit:scor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859" w14:textId="628E9C7E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  <w:r w:rsidR="00265B64" w:rsidRP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EF4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23; 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191" w14:textId="65169671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="00265B64" w:rsidRP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92D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03; 0.01</w:t>
            </w:r>
          </w:p>
        </w:tc>
      </w:tr>
      <w:tr w:rsidR="001473AD" w:rsidRPr="001473AD" w14:paraId="15A4FC30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2343B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AB040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48419E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0A3758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A1FD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73AD" w:rsidRPr="001473AD" w14:paraId="67D59CE7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78ED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Social Support score</w:t>
            </w:r>
            <w:r w:rsidRPr="00147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unit:scor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24D8" w14:textId="241F039F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  <w:r w:rsidR="00265B64" w:rsidRP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38FA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15; 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A5B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121C" w14:textId="77777777" w:rsidR="001473AD" w:rsidRPr="001473AD" w:rsidRDefault="001473AD" w:rsidP="001473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-0.002; 0.003</w:t>
            </w:r>
          </w:p>
        </w:tc>
      </w:tr>
      <w:tr w:rsidR="001473AD" w:rsidRPr="001473AD" w14:paraId="30FB6FA8" w14:textId="77777777" w:rsidTr="001473AD">
        <w:trPr>
          <w:trHeight w:val="280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6F1" w14:textId="0A5534B2" w:rsidR="001473AD" w:rsidRPr="001473AD" w:rsidRDefault="00265B64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B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C73FF5" w:rsidRPr="00C73F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1473AD"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.0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C73FF5" w:rsidRPr="00C73F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1473AD" w:rsidRPr="001473AD">
              <w:rPr>
                <w:rFonts w:ascii="Times New Roman" w:eastAsia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A0B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E35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24C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C8C" w14:textId="77777777" w:rsidR="001473AD" w:rsidRPr="001473AD" w:rsidRDefault="001473AD" w:rsidP="001473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3AEB5B" w14:textId="77777777" w:rsidR="001473AD" w:rsidRPr="00D8600B" w:rsidRDefault="001473AD" w:rsidP="001473AD">
      <w:pPr>
        <w:spacing w:before="240" w:after="240"/>
        <w:jc w:val="center"/>
        <w:rPr>
          <w:lang w:val="vi-VN"/>
        </w:rPr>
      </w:pPr>
    </w:p>
    <w:sectPr w:rsidR="001473AD" w:rsidRPr="00D860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0B"/>
    <w:rsid w:val="000454EC"/>
    <w:rsid w:val="00072CEF"/>
    <w:rsid w:val="00095793"/>
    <w:rsid w:val="000A4912"/>
    <w:rsid w:val="000F2C92"/>
    <w:rsid w:val="00106007"/>
    <w:rsid w:val="001073E5"/>
    <w:rsid w:val="00125EF9"/>
    <w:rsid w:val="0014264E"/>
    <w:rsid w:val="001473AD"/>
    <w:rsid w:val="00153B54"/>
    <w:rsid w:val="00190E26"/>
    <w:rsid w:val="001A1EA6"/>
    <w:rsid w:val="001D635D"/>
    <w:rsid w:val="001E364B"/>
    <w:rsid w:val="00237F83"/>
    <w:rsid w:val="00242722"/>
    <w:rsid w:val="00255624"/>
    <w:rsid w:val="00260608"/>
    <w:rsid w:val="00265B64"/>
    <w:rsid w:val="00274EB1"/>
    <w:rsid w:val="0028465F"/>
    <w:rsid w:val="002B6F01"/>
    <w:rsid w:val="002E4D8D"/>
    <w:rsid w:val="00300779"/>
    <w:rsid w:val="00316E08"/>
    <w:rsid w:val="00371EB1"/>
    <w:rsid w:val="003743D6"/>
    <w:rsid w:val="00376893"/>
    <w:rsid w:val="003C2416"/>
    <w:rsid w:val="003C2471"/>
    <w:rsid w:val="003D7626"/>
    <w:rsid w:val="003E2EF5"/>
    <w:rsid w:val="003F273C"/>
    <w:rsid w:val="0042612C"/>
    <w:rsid w:val="0044719C"/>
    <w:rsid w:val="00461414"/>
    <w:rsid w:val="00471350"/>
    <w:rsid w:val="00490E22"/>
    <w:rsid w:val="00491F64"/>
    <w:rsid w:val="004C0ADB"/>
    <w:rsid w:val="004D7E18"/>
    <w:rsid w:val="004D7F1F"/>
    <w:rsid w:val="00512D03"/>
    <w:rsid w:val="0051716B"/>
    <w:rsid w:val="00525326"/>
    <w:rsid w:val="0056451A"/>
    <w:rsid w:val="00570892"/>
    <w:rsid w:val="00576434"/>
    <w:rsid w:val="00581825"/>
    <w:rsid w:val="005B5689"/>
    <w:rsid w:val="005C1F05"/>
    <w:rsid w:val="005F0579"/>
    <w:rsid w:val="00637D80"/>
    <w:rsid w:val="006F28BC"/>
    <w:rsid w:val="00714E5F"/>
    <w:rsid w:val="00755C9E"/>
    <w:rsid w:val="007568F2"/>
    <w:rsid w:val="00776BF9"/>
    <w:rsid w:val="00781D09"/>
    <w:rsid w:val="00795158"/>
    <w:rsid w:val="007A3575"/>
    <w:rsid w:val="007F1F62"/>
    <w:rsid w:val="00853BA7"/>
    <w:rsid w:val="00864FD8"/>
    <w:rsid w:val="008C2B2D"/>
    <w:rsid w:val="008D0DD5"/>
    <w:rsid w:val="008E1E30"/>
    <w:rsid w:val="008E3310"/>
    <w:rsid w:val="008F24B9"/>
    <w:rsid w:val="00942793"/>
    <w:rsid w:val="00966325"/>
    <w:rsid w:val="0097350D"/>
    <w:rsid w:val="009A1573"/>
    <w:rsid w:val="009B043F"/>
    <w:rsid w:val="009B7EBD"/>
    <w:rsid w:val="009D108F"/>
    <w:rsid w:val="00A52B5B"/>
    <w:rsid w:val="00A55EC5"/>
    <w:rsid w:val="00AB2CE1"/>
    <w:rsid w:val="00AB3A42"/>
    <w:rsid w:val="00B34642"/>
    <w:rsid w:val="00B36D6A"/>
    <w:rsid w:val="00B83C6D"/>
    <w:rsid w:val="00BA603E"/>
    <w:rsid w:val="00C00D07"/>
    <w:rsid w:val="00C12D22"/>
    <w:rsid w:val="00C23A3A"/>
    <w:rsid w:val="00C378A1"/>
    <w:rsid w:val="00C409D3"/>
    <w:rsid w:val="00C528DB"/>
    <w:rsid w:val="00C73FF5"/>
    <w:rsid w:val="00C74E06"/>
    <w:rsid w:val="00C76189"/>
    <w:rsid w:val="00C97855"/>
    <w:rsid w:val="00CC6C32"/>
    <w:rsid w:val="00CE28BE"/>
    <w:rsid w:val="00CF2D5F"/>
    <w:rsid w:val="00D01251"/>
    <w:rsid w:val="00D42DD5"/>
    <w:rsid w:val="00D8600B"/>
    <w:rsid w:val="00DA79DF"/>
    <w:rsid w:val="00DC1DF0"/>
    <w:rsid w:val="00DC7058"/>
    <w:rsid w:val="00DD404B"/>
    <w:rsid w:val="00E151C0"/>
    <w:rsid w:val="00E609B9"/>
    <w:rsid w:val="00EB04A7"/>
    <w:rsid w:val="00F12312"/>
    <w:rsid w:val="00F26881"/>
    <w:rsid w:val="00F64442"/>
    <w:rsid w:val="00F76BF7"/>
    <w:rsid w:val="00F86797"/>
    <w:rsid w:val="00FF11E7"/>
    <w:rsid w:val="00FF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BECEA"/>
  <w15:chartTrackingRefBased/>
  <w15:docId w15:val="{7076CA58-67D9-FE45-B195-9EAF66E6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Schwartz (JMIR)</cp:lastModifiedBy>
  <cp:revision>2</cp:revision>
  <dcterms:created xsi:type="dcterms:W3CDTF">2023-08-31T17:08:00Z</dcterms:created>
  <dcterms:modified xsi:type="dcterms:W3CDTF">2023-08-31T17:08:00Z</dcterms:modified>
</cp:coreProperties>
</file>